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77F2" w:rsidRDefault="004D77F2" w:rsidP="004D77F2">
      <w:pPr>
        <w:ind w:left="0" w:firstLine="0"/>
        <w:rPr>
          <w:rFonts w:cs="Times New Roman"/>
          <w:szCs w:val="24"/>
        </w:rPr>
      </w:pPr>
      <w:bookmarkStart w:id="0" w:name="_GoBack"/>
      <w:bookmarkEnd w:id="0"/>
    </w:p>
    <w:p w:rsidR="005931C9" w:rsidRDefault="004D77F2" w:rsidP="004D77F2">
      <w:pPr>
        <w:ind w:left="0" w:firstLine="0"/>
      </w:pPr>
      <w:r w:rsidRPr="0041474E">
        <w:rPr>
          <w:rFonts w:cs="Times New Roman"/>
          <w:szCs w:val="24"/>
        </w:rPr>
        <w:t xml:space="preserve">GPS </w:t>
      </w:r>
      <w:r>
        <w:rPr>
          <w:rFonts w:cs="Times New Roman"/>
          <w:szCs w:val="24"/>
        </w:rPr>
        <w:t>c</w:t>
      </w:r>
      <w:r w:rsidRPr="0041474E">
        <w:rPr>
          <w:rFonts w:cs="Times New Roman"/>
          <w:szCs w:val="24"/>
        </w:rPr>
        <w:t>oordinates projected in N</w:t>
      </w:r>
      <w:r w:rsidR="002A2324">
        <w:rPr>
          <w:rFonts w:cs="Times New Roman"/>
          <w:szCs w:val="24"/>
        </w:rPr>
        <w:t>orth American Datum</w:t>
      </w:r>
      <w:r w:rsidRPr="0041474E">
        <w:rPr>
          <w:rFonts w:cs="Times New Roman"/>
          <w:szCs w:val="24"/>
        </w:rPr>
        <w:t xml:space="preserve"> 1983 zone 14: E </w:t>
      </w:r>
      <w:r w:rsidRPr="0041474E">
        <w:rPr>
          <w:rFonts w:eastAsia="Times New Roman" w:cs="Times New Roman"/>
          <w:color w:val="000000"/>
          <w:szCs w:val="24"/>
        </w:rPr>
        <w:t>640963</w:t>
      </w:r>
      <w:r w:rsidRPr="0041474E">
        <w:rPr>
          <w:rFonts w:cs="Times New Roman"/>
          <w:szCs w:val="24"/>
        </w:rPr>
        <w:t xml:space="preserve">, N </w:t>
      </w:r>
      <w:r w:rsidRPr="0041474E">
        <w:rPr>
          <w:rFonts w:eastAsia="Times New Roman" w:cs="Times New Roman"/>
          <w:color w:val="000000"/>
          <w:szCs w:val="24"/>
        </w:rPr>
        <w:t>4455090; E 722781.9, N 4439717; E 718762.4</w:t>
      </w:r>
      <w:r>
        <w:rPr>
          <w:rFonts w:eastAsia="Times New Roman" w:cs="Times New Roman"/>
          <w:color w:val="000000"/>
          <w:szCs w:val="24"/>
        </w:rPr>
        <w:t>,</w:t>
      </w:r>
      <w:r w:rsidRPr="0041474E">
        <w:rPr>
          <w:rFonts w:eastAsia="Times New Roman" w:cs="Times New Roman"/>
          <w:color w:val="000000"/>
          <w:szCs w:val="24"/>
        </w:rPr>
        <w:t xml:space="preserve"> N 4438698; E 687307.8, N 4500071; E 714420.6, N 4461076; E 356355, N 4509980; E 342819.7, N 4498142; E 681729, N 4434580; E 708101.7, N 4454263; E 646883.1, N 4438025; E 344075.4, N 4468844; E 704537.6, N 4434252; E 285214.7, N 4441397; E 722920, N 4465110; E 334920.1, N 4455916; E 351800.2, N 4447499; E 576991, N 4478000; E 324422.4, N 4464685; E 346702.5, N 4494962; E 739900.9, N 4438038; E 394469 N 4478550; E 634801, N 4452100; E 344162.3, N 4448974; E 344610.8, N 4457453; E 735223, N 4479540; E 727615, N 4435030; E 588970, N 4516100; E 716918.5, N 4471280; E 651325.7, N 4437903; E 725190.9, N 4465247; E 358541, N 4472560; E 478916, N 4469700; E 681279.5, N 4506515; E 744153, N 4467070; E 274445, N 4491390; E 578254, N 4489260; E 473266, N 4467670; E 687</w:t>
      </w:r>
      <w:r>
        <w:rPr>
          <w:rFonts w:eastAsia="Times New Roman" w:cs="Times New Roman"/>
          <w:color w:val="000000"/>
          <w:szCs w:val="24"/>
        </w:rPr>
        <w:t>203, N 4511660</w:t>
      </w:r>
    </w:p>
    <w:sectPr w:rsidR="005931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77F2"/>
    <w:rsid w:val="0000204B"/>
    <w:rsid w:val="00002577"/>
    <w:rsid w:val="00006916"/>
    <w:rsid w:val="000075D8"/>
    <w:rsid w:val="00010044"/>
    <w:rsid w:val="0001114C"/>
    <w:rsid w:val="000116C3"/>
    <w:rsid w:val="00011A86"/>
    <w:rsid w:val="00013866"/>
    <w:rsid w:val="000144EC"/>
    <w:rsid w:val="0001497C"/>
    <w:rsid w:val="000159CA"/>
    <w:rsid w:val="00016272"/>
    <w:rsid w:val="000173D1"/>
    <w:rsid w:val="0002064C"/>
    <w:rsid w:val="00021BD6"/>
    <w:rsid w:val="00021D21"/>
    <w:rsid w:val="00022AE1"/>
    <w:rsid w:val="000231A3"/>
    <w:rsid w:val="00023C6C"/>
    <w:rsid w:val="00023E13"/>
    <w:rsid w:val="00026B14"/>
    <w:rsid w:val="00030458"/>
    <w:rsid w:val="000339A1"/>
    <w:rsid w:val="00035B37"/>
    <w:rsid w:val="00035D59"/>
    <w:rsid w:val="00041F06"/>
    <w:rsid w:val="00042F4F"/>
    <w:rsid w:val="00043E89"/>
    <w:rsid w:val="00044925"/>
    <w:rsid w:val="00045107"/>
    <w:rsid w:val="00045C62"/>
    <w:rsid w:val="00047921"/>
    <w:rsid w:val="0005110B"/>
    <w:rsid w:val="00052519"/>
    <w:rsid w:val="00052639"/>
    <w:rsid w:val="000562EC"/>
    <w:rsid w:val="00057895"/>
    <w:rsid w:val="00060CEA"/>
    <w:rsid w:val="000624CA"/>
    <w:rsid w:val="00063995"/>
    <w:rsid w:val="00063A93"/>
    <w:rsid w:val="00063F12"/>
    <w:rsid w:val="0006409F"/>
    <w:rsid w:val="00064D24"/>
    <w:rsid w:val="000654C8"/>
    <w:rsid w:val="00067B2A"/>
    <w:rsid w:val="00074BCF"/>
    <w:rsid w:val="000756BF"/>
    <w:rsid w:val="00076151"/>
    <w:rsid w:val="00076628"/>
    <w:rsid w:val="00080C37"/>
    <w:rsid w:val="00081511"/>
    <w:rsid w:val="00081E29"/>
    <w:rsid w:val="00082F3F"/>
    <w:rsid w:val="0008439F"/>
    <w:rsid w:val="00084508"/>
    <w:rsid w:val="00084AEA"/>
    <w:rsid w:val="0008602E"/>
    <w:rsid w:val="00087015"/>
    <w:rsid w:val="00092624"/>
    <w:rsid w:val="00092B9F"/>
    <w:rsid w:val="0009399F"/>
    <w:rsid w:val="00093C40"/>
    <w:rsid w:val="000955ED"/>
    <w:rsid w:val="00095C1B"/>
    <w:rsid w:val="00096442"/>
    <w:rsid w:val="00097E1A"/>
    <w:rsid w:val="000A088A"/>
    <w:rsid w:val="000A39E4"/>
    <w:rsid w:val="000A5CF4"/>
    <w:rsid w:val="000A7AA4"/>
    <w:rsid w:val="000B27A8"/>
    <w:rsid w:val="000B29D5"/>
    <w:rsid w:val="000B6C47"/>
    <w:rsid w:val="000B7552"/>
    <w:rsid w:val="000B76EE"/>
    <w:rsid w:val="000B7B60"/>
    <w:rsid w:val="000C2117"/>
    <w:rsid w:val="000C3854"/>
    <w:rsid w:val="000C4250"/>
    <w:rsid w:val="000C5A23"/>
    <w:rsid w:val="000C6CDF"/>
    <w:rsid w:val="000C6D4C"/>
    <w:rsid w:val="000D15B7"/>
    <w:rsid w:val="000D3041"/>
    <w:rsid w:val="000D36A1"/>
    <w:rsid w:val="000D3E53"/>
    <w:rsid w:val="000D6B46"/>
    <w:rsid w:val="000E4879"/>
    <w:rsid w:val="000E4F95"/>
    <w:rsid w:val="000E585C"/>
    <w:rsid w:val="000E5D7D"/>
    <w:rsid w:val="000E7C48"/>
    <w:rsid w:val="000E7CC8"/>
    <w:rsid w:val="000F2081"/>
    <w:rsid w:val="000F2E60"/>
    <w:rsid w:val="000F4470"/>
    <w:rsid w:val="000F4A2D"/>
    <w:rsid w:val="000F4CC8"/>
    <w:rsid w:val="000F5579"/>
    <w:rsid w:val="000F6DE4"/>
    <w:rsid w:val="000F7429"/>
    <w:rsid w:val="000F75AB"/>
    <w:rsid w:val="00101428"/>
    <w:rsid w:val="00102BA4"/>
    <w:rsid w:val="00103879"/>
    <w:rsid w:val="00104E21"/>
    <w:rsid w:val="00106AE0"/>
    <w:rsid w:val="001079CB"/>
    <w:rsid w:val="001109E3"/>
    <w:rsid w:val="00111F04"/>
    <w:rsid w:val="00112786"/>
    <w:rsid w:val="0011440E"/>
    <w:rsid w:val="001167E1"/>
    <w:rsid w:val="001170AC"/>
    <w:rsid w:val="001200D1"/>
    <w:rsid w:val="001206F6"/>
    <w:rsid w:val="0012107D"/>
    <w:rsid w:val="0012263C"/>
    <w:rsid w:val="001226D2"/>
    <w:rsid w:val="0012303D"/>
    <w:rsid w:val="00123B40"/>
    <w:rsid w:val="001255FA"/>
    <w:rsid w:val="00125E6B"/>
    <w:rsid w:val="00127ABE"/>
    <w:rsid w:val="00127D84"/>
    <w:rsid w:val="001315B3"/>
    <w:rsid w:val="00134D48"/>
    <w:rsid w:val="001376B6"/>
    <w:rsid w:val="00140AF1"/>
    <w:rsid w:val="00141171"/>
    <w:rsid w:val="00142E5A"/>
    <w:rsid w:val="00145D6A"/>
    <w:rsid w:val="00145E0E"/>
    <w:rsid w:val="00147634"/>
    <w:rsid w:val="0015006B"/>
    <w:rsid w:val="00153E04"/>
    <w:rsid w:val="00155BDD"/>
    <w:rsid w:val="001562E0"/>
    <w:rsid w:val="00156774"/>
    <w:rsid w:val="00156B66"/>
    <w:rsid w:val="0015724E"/>
    <w:rsid w:val="00165917"/>
    <w:rsid w:val="00172D2E"/>
    <w:rsid w:val="00172F7B"/>
    <w:rsid w:val="0017454D"/>
    <w:rsid w:val="00174FBF"/>
    <w:rsid w:val="00176C59"/>
    <w:rsid w:val="00180C4F"/>
    <w:rsid w:val="001915DF"/>
    <w:rsid w:val="00192D5C"/>
    <w:rsid w:val="00193223"/>
    <w:rsid w:val="0019374A"/>
    <w:rsid w:val="00194763"/>
    <w:rsid w:val="00195650"/>
    <w:rsid w:val="0019668C"/>
    <w:rsid w:val="00196AE5"/>
    <w:rsid w:val="001A0BBD"/>
    <w:rsid w:val="001A145A"/>
    <w:rsid w:val="001A28A9"/>
    <w:rsid w:val="001A5D37"/>
    <w:rsid w:val="001B0A32"/>
    <w:rsid w:val="001B1D71"/>
    <w:rsid w:val="001B1F4B"/>
    <w:rsid w:val="001B2E2C"/>
    <w:rsid w:val="001B36AC"/>
    <w:rsid w:val="001B613A"/>
    <w:rsid w:val="001C3F6F"/>
    <w:rsid w:val="001C53ED"/>
    <w:rsid w:val="001C6831"/>
    <w:rsid w:val="001D24D7"/>
    <w:rsid w:val="001D4383"/>
    <w:rsid w:val="001D7745"/>
    <w:rsid w:val="001E0372"/>
    <w:rsid w:val="001E169F"/>
    <w:rsid w:val="001E17D9"/>
    <w:rsid w:val="001E2811"/>
    <w:rsid w:val="001E2B1D"/>
    <w:rsid w:val="001E34B6"/>
    <w:rsid w:val="001E3C98"/>
    <w:rsid w:val="001E528B"/>
    <w:rsid w:val="001E5F5D"/>
    <w:rsid w:val="001E6D64"/>
    <w:rsid w:val="001E78F3"/>
    <w:rsid w:val="001F0985"/>
    <w:rsid w:val="001F15C4"/>
    <w:rsid w:val="001F168E"/>
    <w:rsid w:val="001F2D7B"/>
    <w:rsid w:val="001F694D"/>
    <w:rsid w:val="001F6A4F"/>
    <w:rsid w:val="0020177F"/>
    <w:rsid w:val="002024AF"/>
    <w:rsid w:val="00203BB8"/>
    <w:rsid w:val="00205E94"/>
    <w:rsid w:val="00206012"/>
    <w:rsid w:val="00206064"/>
    <w:rsid w:val="00207AA4"/>
    <w:rsid w:val="00207C0E"/>
    <w:rsid w:val="00211085"/>
    <w:rsid w:val="00212C9F"/>
    <w:rsid w:val="0021420F"/>
    <w:rsid w:val="00214E95"/>
    <w:rsid w:val="00215065"/>
    <w:rsid w:val="002200D6"/>
    <w:rsid w:val="00220447"/>
    <w:rsid w:val="002208B4"/>
    <w:rsid w:val="00221CF2"/>
    <w:rsid w:val="00222D20"/>
    <w:rsid w:val="0022345E"/>
    <w:rsid w:val="00223A60"/>
    <w:rsid w:val="00224650"/>
    <w:rsid w:val="00224693"/>
    <w:rsid w:val="00224B0B"/>
    <w:rsid w:val="002263E7"/>
    <w:rsid w:val="00226A2F"/>
    <w:rsid w:val="002273A5"/>
    <w:rsid w:val="0023101E"/>
    <w:rsid w:val="00231D68"/>
    <w:rsid w:val="00231F93"/>
    <w:rsid w:val="002324F9"/>
    <w:rsid w:val="00234710"/>
    <w:rsid w:val="00234C63"/>
    <w:rsid w:val="002363B3"/>
    <w:rsid w:val="00237A36"/>
    <w:rsid w:val="0024027D"/>
    <w:rsid w:val="00243C82"/>
    <w:rsid w:val="00244117"/>
    <w:rsid w:val="00244E4A"/>
    <w:rsid w:val="00245F3C"/>
    <w:rsid w:val="00246E63"/>
    <w:rsid w:val="00246F88"/>
    <w:rsid w:val="00247CAF"/>
    <w:rsid w:val="0025033D"/>
    <w:rsid w:val="002527C6"/>
    <w:rsid w:val="002541D0"/>
    <w:rsid w:val="0025778C"/>
    <w:rsid w:val="00257934"/>
    <w:rsid w:val="0025793E"/>
    <w:rsid w:val="00257DCD"/>
    <w:rsid w:val="002603B3"/>
    <w:rsid w:val="00260B4D"/>
    <w:rsid w:val="0026268E"/>
    <w:rsid w:val="002637AD"/>
    <w:rsid w:val="00270B6B"/>
    <w:rsid w:val="0027269B"/>
    <w:rsid w:val="002727A8"/>
    <w:rsid w:val="00272AB3"/>
    <w:rsid w:val="00272BEB"/>
    <w:rsid w:val="0027610F"/>
    <w:rsid w:val="00277ADE"/>
    <w:rsid w:val="00282CDA"/>
    <w:rsid w:val="00282D14"/>
    <w:rsid w:val="002839EF"/>
    <w:rsid w:val="00286812"/>
    <w:rsid w:val="002873FA"/>
    <w:rsid w:val="00287D9E"/>
    <w:rsid w:val="00291752"/>
    <w:rsid w:val="00292AFB"/>
    <w:rsid w:val="00294BAC"/>
    <w:rsid w:val="00295237"/>
    <w:rsid w:val="00295585"/>
    <w:rsid w:val="00295776"/>
    <w:rsid w:val="002A0E08"/>
    <w:rsid w:val="002A0F4B"/>
    <w:rsid w:val="002A2324"/>
    <w:rsid w:val="002A3451"/>
    <w:rsid w:val="002A5296"/>
    <w:rsid w:val="002A5F14"/>
    <w:rsid w:val="002A5FF1"/>
    <w:rsid w:val="002A6A76"/>
    <w:rsid w:val="002B03D4"/>
    <w:rsid w:val="002B0F25"/>
    <w:rsid w:val="002B28BF"/>
    <w:rsid w:val="002B395C"/>
    <w:rsid w:val="002B533B"/>
    <w:rsid w:val="002B7529"/>
    <w:rsid w:val="002C0344"/>
    <w:rsid w:val="002C0BEE"/>
    <w:rsid w:val="002C45A9"/>
    <w:rsid w:val="002C4B56"/>
    <w:rsid w:val="002C546E"/>
    <w:rsid w:val="002C777A"/>
    <w:rsid w:val="002D03E2"/>
    <w:rsid w:val="002D0A60"/>
    <w:rsid w:val="002D0DAF"/>
    <w:rsid w:val="002D2051"/>
    <w:rsid w:val="002D34EB"/>
    <w:rsid w:val="002D601D"/>
    <w:rsid w:val="002D6E59"/>
    <w:rsid w:val="002E0167"/>
    <w:rsid w:val="002E0E35"/>
    <w:rsid w:val="002E1623"/>
    <w:rsid w:val="002E25CD"/>
    <w:rsid w:val="002E2D9B"/>
    <w:rsid w:val="002E4FA6"/>
    <w:rsid w:val="002E5B96"/>
    <w:rsid w:val="002E5FB6"/>
    <w:rsid w:val="002E61C7"/>
    <w:rsid w:val="002E774F"/>
    <w:rsid w:val="002F128A"/>
    <w:rsid w:val="002F30B4"/>
    <w:rsid w:val="002F4A1A"/>
    <w:rsid w:val="002F4E40"/>
    <w:rsid w:val="002F5F0F"/>
    <w:rsid w:val="002F753D"/>
    <w:rsid w:val="003001D3"/>
    <w:rsid w:val="00302578"/>
    <w:rsid w:val="0030260C"/>
    <w:rsid w:val="00305A92"/>
    <w:rsid w:val="0030617B"/>
    <w:rsid w:val="00306BC7"/>
    <w:rsid w:val="00307792"/>
    <w:rsid w:val="00307F5B"/>
    <w:rsid w:val="00310A9C"/>
    <w:rsid w:val="00313028"/>
    <w:rsid w:val="003138A9"/>
    <w:rsid w:val="0031402D"/>
    <w:rsid w:val="003155FD"/>
    <w:rsid w:val="0031572C"/>
    <w:rsid w:val="003161BE"/>
    <w:rsid w:val="00316D17"/>
    <w:rsid w:val="00316D81"/>
    <w:rsid w:val="00317ADD"/>
    <w:rsid w:val="00321207"/>
    <w:rsid w:val="00321AA9"/>
    <w:rsid w:val="00322450"/>
    <w:rsid w:val="00323E9D"/>
    <w:rsid w:val="00324E95"/>
    <w:rsid w:val="00325049"/>
    <w:rsid w:val="00325C01"/>
    <w:rsid w:val="00326EF3"/>
    <w:rsid w:val="00327262"/>
    <w:rsid w:val="00327E1B"/>
    <w:rsid w:val="00331040"/>
    <w:rsid w:val="00331805"/>
    <w:rsid w:val="00332D04"/>
    <w:rsid w:val="00334445"/>
    <w:rsid w:val="00334D99"/>
    <w:rsid w:val="00337EC4"/>
    <w:rsid w:val="00340291"/>
    <w:rsid w:val="00341FBB"/>
    <w:rsid w:val="00342B19"/>
    <w:rsid w:val="003445BE"/>
    <w:rsid w:val="00347BC1"/>
    <w:rsid w:val="00347CB8"/>
    <w:rsid w:val="0035208C"/>
    <w:rsid w:val="003545A6"/>
    <w:rsid w:val="00354E78"/>
    <w:rsid w:val="00355DDF"/>
    <w:rsid w:val="0035613B"/>
    <w:rsid w:val="00360CE2"/>
    <w:rsid w:val="003611D4"/>
    <w:rsid w:val="00362A86"/>
    <w:rsid w:val="0036378E"/>
    <w:rsid w:val="003651B3"/>
    <w:rsid w:val="00367BAB"/>
    <w:rsid w:val="00367F6D"/>
    <w:rsid w:val="0037079D"/>
    <w:rsid w:val="0037185F"/>
    <w:rsid w:val="0037235A"/>
    <w:rsid w:val="00374145"/>
    <w:rsid w:val="00374D70"/>
    <w:rsid w:val="00375679"/>
    <w:rsid w:val="00375D14"/>
    <w:rsid w:val="00375EA6"/>
    <w:rsid w:val="00376903"/>
    <w:rsid w:val="00377A52"/>
    <w:rsid w:val="00381E21"/>
    <w:rsid w:val="003864E7"/>
    <w:rsid w:val="00387BC0"/>
    <w:rsid w:val="003922D8"/>
    <w:rsid w:val="003926F2"/>
    <w:rsid w:val="003942B8"/>
    <w:rsid w:val="00394815"/>
    <w:rsid w:val="003961ED"/>
    <w:rsid w:val="00397D78"/>
    <w:rsid w:val="003A10E2"/>
    <w:rsid w:val="003A25CD"/>
    <w:rsid w:val="003A2938"/>
    <w:rsid w:val="003A2DE9"/>
    <w:rsid w:val="003A3170"/>
    <w:rsid w:val="003A37B3"/>
    <w:rsid w:val="003A6078"/>
    <w:rsid w:val="003B00DC"/>
    <w:rsid w:val="003B0976"/>
    <w:rsid w:val="003B1180"/>
    <w:rsid w:val="003B19C2"/>
    <w:rsid w:val="003B2B09"/>
    <w:rsid w:val="003B35CC"/>
    <w:rsid w:val="003B3CBD"/>
    <w:rsid w:val="003B3EA9"/>
    <w:rsid w:val="003B5A98"/>
    <w:rsid w:val="003B6950"/>
    <w:rsid w:val="003C09AB"/>
    <w:rsid w:val="003C15A8"/>
    <w:rsid w:val="003C17B8"/>
    <w:rsid w:val="003C229E"/>
    <w:rsid w:val="003C29CC"/>
    <w:rsid w:val="003C334C"/>
    <w:rsid w:val="003C3C0D"/>
    <w:rsid w:val="003C3CDB"/>
    <w:rsid w:val="003C4544"/>
    <w:rsid w:val="003C5326"/>
    <w:rsid w:val="003C6F7B"/>
    <w:rsid w:val="003D2707"/>
    <w:rsid w:val="003D3ED9"/>
    <w:rsid w:val="003D4194"/>
    <w:rsid w:val="003D44C5"/>
    <w:rsid w:val="003D5321"/>
    <w:rsid w:val="003D5AB3"/>
    <w:rsid w:val="003D77AE"/>
    <w:rsid w:val="003D79DD"/>
    <w:rsid w:val="003E02CB"/>
    <w:rsid w:val="003E0C90"/>
    <w:rsid w:val="003E2791"/>
    <w:rsid w:val="003E68C3"/>
    <w:rsid w:val="003F1E2B"/>
    <w:rsid w:val="003F31F4"/>
    <w:rsid w:val="003F5AD4"/>
    <w:rsid w:val="00401223"/>
    <w:rsid w:val="00401B48"/>
    <w:rsid w:val="00402114"/>
    <w:rsid w:val="00402CC6"/>
    <w:rsid w:val="00402E4E"/>
    <w:rsid w:val="00404141"/>
    <w:rsid w:val="00405DF8"/>
    <w:rsid w:val="00407A95"/>
    <w:rsid w:val="00407CDF"/>
    <w:rsid w:val="0041110B"/>
    <w:rsid w:val="004111F2"/>
    <w:rsid w:val="00411B0B"/>
    <w:rsid w:val="004132DD"/>
    <w:rsid w:val="00413CE1"/>
    <w:rsid w:val="004151A4"/>
    <w:rsid w:val="00415E27"/>
    <w:rsid w:val="00416E78"/>
    <w:rsid w:val="004179D0"/>
    <w:rsid w:val="00417D4A"/>
    <w:rsid w:val="004202FB"/>
    <w:rsid w:val="00420E11"/>
    <w:rsid w:val="00423FB2"/>
    <w:rsid w:val="0042505A"/>
    <w:rsid w:val="00427139"/>
    <w:rsid w:val="00431637"/>
    <w:rsid w:val="0043311C"/>
    <w:rsid w:val="0043509E"/>
    <w:rsid w:val="00435F13"/>
    <w:rsid w:val="00436DEA"/>
    <w:rsid w:val="00437032"/>
    <w:rsid w:val="00437269"/>
    <w:rsid w:val="00437C89"/>
    <w:rsid w:val="004419B9"/>
    <w:rsid w:val="0044211E"/>
    <w:rsid w:val="00442E3F"/>
    <w:rsid w:val="00444567"/>
    <w:rsid w:val="004445A6"/>
    <w:rsid w:val="00445FC5"/>
    <w:rsid w:val="004466FF"/>
    <w:rsid w:val="0044718E"/>
    <w:rsid w:val="004523DE"/>
    <w:rsid w:val="00455D3C"/>
    <w:rsid w:val="00462E14"/>
    <w:rsid w:val="00462F8A"/>
    <w:rsid w:val="00463D74"/>
    <w:rsid w:val="00465006"/>
    <w:rsid w:val="004704A6"/>
    <w:rsid w:val="0047460C"/>
    <w:rsid w:val="0047563F"/>
    <w:rsid w:val="00475D22"/>
    <w:rsid w:val="00476476"/>
    <w:rsid w:val="00480A26"/>
    <w:rsid w:val="00480BEA"/>
    <w:rsid w:val="00480E05"/>
    <w:rsid w:val="004815C8"/>
    <w:rsid w:val="00481702"/>
    <w:rsid w:val="00484E0C"/>
    <w:rsid w:val="00485B31"/>
    <w:rsid w:val="00486D00"/>
    <w:rsid w:val="00491BA4"/>
    <w:rsid w:val="00491ED5"/>
    <w:rsid w:val="00494D73"/>
    <w:rsid w:val="004957AF"/>
    <w:rsid w:val="00496B2B"/>
    <w:rsid w:val="00496D92"/>
    <w:rsid w:val="00497382"/>
    <w:rsid w:val="004A3F2D"/>
    <w:rsid w:val="004A3FDE"/>
    <w:rsid w:val="004A4481"/>
    <w:rsid w:val="004A5474"/>
    <w:rsid w:val="004A59FD"/>
    <w:rsid w:val="004A5D40"/>
    <w:rsid w:val="004A5F2A"/>
    <w:rsid w:val="004A64EF"/>
    <w:rsid w:val="004A751E"/>
    <w:rsid w:val="004A77B9"/>
    <w:rsid w:val="004B4C77"/>
    <w:rsid w:val="004B5203"/>
    <w:rsid w:val="004C0B3C"/>
    <w:rsid w:val="004C1E90"/>
    <w:rsid w:val="004C4758"/>
    <w:rsid w:val="004D02FE"/>
    <w:rsid w:val="004D20EA"/>
    <w:rsid w:val="004D3979"/>
    <w:rsid w:val="004D628F"/>
    <w:rsid w:val="004D62A5"/>
    <w:rsid w:val="004D77F2"/>
    <w:rsid w:val="004D783D"/>
    <w:rsid w:val="004E569D"/>
    <w:rsid w:val="004E724E"/>
    <w:rsid w:val="004F138C"/>
    <w:rsid w:val="004F1564"/>
    <w:rsid w:val="004F2022"/>
    <w:rsid w:val="004F487A"/>
    <w:rsid w:val="004F4C89"/>
    <w:rsid w:val="004F6976"/>
    <w:rsid w:val="00500065"/>
    <w:rsid w:val="00501054"/>
    <w:rsid w:val="00502C7D"/>
    <w:rsid w:val="00503318"/>
    <w:rsid w:val="00504480"/>
    <w:rsid w:val="00506511"/>
    <w:rsid w:val="00507635"/>
    <w:rsid w:val="00507AD4"/>
    <w:rsid w:val="00511956"/>
    <w:rsid w:val="005130A6"/>
    <w:rsid w:val="00516122"/>
    <w:rsid w:val="0051622C"/>
    <w:rsid w:val="00516EE4"/>
    <w:rsid w:val="0052038D"/>
    <w:rsid w:val="00521B00"/>
    <w:rsid w:val="005232C9"/>
    <w:rsid w:val="005243DC"/>
    <w:rsid w:val="00526237"/>
    <w:rsid w:val="00526D9D"/>
    <w:rsid w:val="0052757B"/>
    <w:rsid w:val="00527EFC"/>
    <w:rsid w:val="00531C41"/>
    <w:rsid w:val="005401FF"/>
    <w:rsid w:val="0054047B"/>
    <w:rsid w:val="00540568"/>
    <w:rsid w:val="00540A61"/>
    <w:rsid w:val="00541DDB"/>
    <w:rsid w:val="0054438F"/>
    <w:rsid w:val="00545FD4"/>
    <w:rsid w:val="00546943"/>
    <w:rsid w:val="0054756F"/>
    <w:rsid w:val="0055021C"/>
    <w:rsid w:val="0055204B"/>
    <w:rsid w:val="00553219"/>
    <w:rsid w:val="00554FF7"/>
    <w:rsid w:val="00555827"/>
    <w:rsid w:val="00556942"/>
    <w:rsid w:val="00561C29"/>
    <w:rsid w:val="00563D24"/>
    <w:rsid w:val="00564939"/>
    <w:rsid w:val="005652E5"/>
    <w:rsid w:val="00565ECF"/>
    <w:rsid w:val="00566437"/>
    <w:rsid w:val="00567F9C"/>
    <w:rsid w:val="005702C7"/>
    <w:rsid w:val="005708DF"/>
    <w:rsid w:val="00570904"/>
    <w:rsid w:val="005717FA"/>
    <w:rsid w:val="00571BF4"/>
    <w:rsid w:val="00571DF1"/>
    <w:rsid w:val="00572398"/>
    <w:rsid w:val="0057261B"/>
    <w:rsid w:val="005730F0"/>
    <w:rsid w:val="005768A4"/>
    <w:rsid w:val="00576E98"/>
    <w:rsid w:val="00576EA3"/>
    <w:rsid w:val="00580723"/>
    <w:rsid w:val="00581017"/>
    <w:rsid w:val="005821EE"/>
    <w:rsid w:val="00582370"/>
    <w:rsid w:val="00582C1B"/>
    <w:rsid w:val="00584B03"/>
    <w:rsid w:val="005863D0"/>
    <w:rsid w:val="005866DF"/>
    <w:rsid w:val="00586BB9"/>
    <w:rsid w:val="00586FA7"/>
    <w:rsid w:val="00587077"/>
    <w:rsid w:val="00587E9D"/>
    <w:rsid w:val="0059034F"/>
    <w:rsid w:val="00591A60"/>
    <w:rsid w:val="0059269F"/>
    <w:rsid w:val="00592EE2"/>
    <w:rsid w:val="00592FA8"/>
    <w:rsid w:val="005931C9"/>
    <w:rsid w:val="005937D7"/>
    <w:rsid w:val="00594495"/>
    <w:rsid w:val="005A3D93"/>
    <w:rsid w:val="005A4720"/>
    <w:rsid w:val="005B2DE5"/>
    <w:rsid w:val="005B2FF9"/>
    <w:rsid w:val="005B58D2"/>
    <w:rsid w:val="005B744B"/>
    <w:rsid w:val="005B7589"/>
    <w:rsid w:val="005C127B"/>
    <w:rsid w:val="005C1E42"/>
    <w:rsid w:val="005C24F2"/>
    <w:rsid w:val="005C2A7D"/>
    <w:rsid w:val="005C4A28"/>
    <w:rsid w:val="005C7654"/>
    <w:rsid w:val="005D0238"/>
    <w:rsid w:val="005D07AF"/>
    <w:rsid w:val="005D0ABB"/>
    <w:rsid w:val="005D0D72"/>
    <w:rsid w:val="005D1D0A"/>
    <w:rsid w:val="005D284D"/>
    <w:rsid w:val="005D2C93"/>
    <w:rsid w:val="005E2386"/>
    <w:rsid w:val="005E2998"/>
    <w:rsid w:val="005E347F"/>
    <w:rsid w:val="005E5173"/>
    <w:rsid w:val="005E7E93"/>
    <w:rsid w:val="005F1800"/>
    <w:rsid w:val="005F31F8"/>
    <w:rsid w:val="005F365F"/>
    <w:rsid w:val="005F3CEA"/>
    <w:rsid w:val="005F40B3"/>
    <w:rsid w:val="005F4DBC"/>
    <w:rsid w:val="005F6F6D"/>
    <w:rsid w:val="0060077E"/>
    <w:rsid w:val="006046A1"/>
    <w:rsid w:val="006075C6"/>
    <w:rsid w:val="00611771"/>
    <w:rsid w:val="00614B5C"/>
    <w:rsid w:val="00614D7F"/>
    <w:rsid w:val="00615240"/>
    <w:rsid w:val="006153E1"/>
    <w:rsid w:val="00615619"/>
    <w:rsid w:val="006173EB"/>
    <w:rsid w:val="00617D11"/>
    <w:rsid w:val="00623217"/>
    <w:rsid w:val="006232CF"/>
    <w:rsid w:val="00624C1C"/>
    <w:rsid w:val="006250C5"/>
    <w:rsid w:val="0062592D"/>
    <w:rsid w:val="0062630F"/>
    <w:rsid w:val="0062715D"/>
    <w:rsid w:val="00633E7F"/>
    <w:rsid w:val="006367FE"/>
    <w:rsid w:val="00636AAC"/>
    <w:rsid w:val="00636C3E"/>
    <w:rsid w:val="00643812"/>
    <w:rsid w:val="00645C81"/>
    <w:rsid w:val="00650C40"/>
    <w:rsid w:val="00650FE7"/>
    <w:rsid w:val="00651AC2"/>
    <w:rsid w:val="0065358B"/>
    <w:rsid w:val="00653BE1"/>
    <w:rsid w:val="00653C11"/>
    <w:rsid w:val="00654DCF"/>
    <w:rsid w:val="00655511"/>
    <w:rsid w:val="00655CC9"/>
    <w:rsid w:val="00657EEF"/>
    <w:rsid w:val="0066171C"/>
    <w:rsid w:val="00663090"/>
    <w:rsid w:val="006637A1"/>
    <w:rsid w:val="006638D6"/>
    <w:rsid w:val="00663D31"/>
    <w:rsid w:val="0066469C"/>
    <w:rsid w:val="00664D91"/>
    <w:rsid w:val="00667A3E"/>
    <w:rsid w:val="00667C41"/>
    <w:rsid w:val="00667E8B"/>
    <w:rsid w:val="006714A9"/>
    <w:rsid w:val="00671D80"/>
    <w:rsid w:val="00672121"/>
    <w:rsid w:val="00673791"/>
    <w:rsid w:val="00673961"/>
    <w:rsid w:val="00675064"/>
    <w:rsid w:val="00677107"/>
    <w:rsid w:val="006814F4"/>
    <w:rsid w:val="00681855"/>
    <w:rsid w:val="006848A5"/>
    <w:rsid w:val="00684BD2"/>
    <w:rsid w:val="0068750A"/>
    <w:rsid w:val="0069184B"/>
    <w:rsid w:val="0069283D"/>
    <w:rsid w:val="0069624B"/>
    <w:rsid w:val="006973EF"/>
    <w:rsid w:val="00697D69"/>
    <w:rsid w:val="006A1288"/>
    <w:rsid w:val="006A3EA3"/>
    <w:rsid w:val="006A42CA"/>
    <w:rsid w:val="006A4925"/>
    <w:rsid w:val="006B0544"/>
    <w:rsid w:val="006B063A"/>
    <w:rsid w:val="006B132E"/>
    <w:rsid w:val="006B2E9C"/>
    <w:rsid w:val="006B508E"/>
    <w:rsid w:val="006B6D91"/>
    <w:rsid w:val="006C42B2"/>
    <w:rsid w:val="006C6569"/>
    <w:rsid w:val="006C7BC0"/>
    <w:rsid w:val="006D0039"/>
    <w:rsid w:val="006D1F0C"/>
    <w:rsid w:val="006D204A"/>
    <w:rsid w:val="006D2127"/>
    <w:rsid w:val="006D3ADA"/>
    <w:rsid w:val="006D4669"/>
    <w:rsid w:val="006D6182"/>
    <w:rsid w:val="006E05CF"/>
    <w:rsid w:val="006E2A08"/>
    <w:rsid w:val="006E5687"/>
    <w:rsid w:val="006E5D0F"/>
    <w:rsid w:val="006F22D6"/>
    <w:rsid w:val="006F3405"/>
    <w:rsid w:val="006F38D3"/>
    <w:rsid w:val="006F5813"/>
    <w:rsid w:val="006F6E72"/>
    <w:rsid w:val="0070069F"/>
    <w:rsid w:val="00701F28"/>
    <w:rsid w:val="00702D3F"/>
    <w:rsid w:val="00702D59"/>
    <w:rsid w:val="00703BBD"/>
    <w:rsid w:val="00703DB7"/>
    <w:rsid w:val="00707D22"/>
    <w:rsid w:val="007104C4"/>
    <w:rsid w:val="00712005"/>
    <w:rsid w:val="007154CE"/>
    <w:rsid w:val="007160A8"/>
    <w:rsid w:val="007177DB"/>
    <w:rsid w:val="00717DB3"/>
    <w:rsid w:val="00720BF9"/>
    <w:rsid w:val="00720D9C"/>
    <w:rsid w:val="00724487"/>
    <w:rsid w:val="00724E4D"/>
    <w:rsid w:val="00731377"/>
    <w:rsid w:val="00733904"/>
    <w:rsid w:val="00734E06"/>
    <w:rsid w:val="00736447"/>
    <w:rsid w:val="00740775"/>
    <w:rsid w:val="0074180A"/>
    <w:rsid w:val="00741AA3"/>
    <w:rsid w:val="00743A5C"/>
    <w:rsid w:val="00750DF8"/>
    <w:rsid w:val="007520BF"/>
    <w:rsid w:val="00753DEF"/>
    <w:rsid w:val="0075757C"/>
    <w:rsid w:val="00757609"/>
    <w:rsid w:val="00760F3E"/>
    <w:rsid w:val="00761C0F"/>
    <w:rsid w:val="00761DA4"/>
    <w:rsid w:val="00762049"/>
    <w:rsid w:val="007644C3"/>
    <w:rsid w:val="00765A46"/>
    <w:rsid w:val="00766362"/>
    <w:rsid w:val="0076778D"/>
    <w:rsid w:val="007713D9"/>
    <w:rsid w:val="00771B29"/>
    <w:rsid w:val="00771E25"/>
    <w:rsid w:val="007731B1"/>
    <w:rsid w:val="00774C6E"/>
    <w:rsid w:val="00777388"/>
    <w:rsid w:val="00780511"/>
    <w:rsid w:val="0078151B"/>
    <w:rsid w:val="0078274D"/>
    <w:rsid w:val="0078331D"/>
    <w:rsid w:val="00783FEB"/>
    <w:rsid w:val="00785A18"/>
    <w:rsid w:val="007866BA"/>
    <w:rsid w:val="00790D53"/>
    <w:rsid w:val="007947EF"/>
    <w:rsid w:val="007950A8"/>
    <w:rsid w:val="007955F4"/>
    <w:rsid w:val="007A0692"/>
    <w:rsid w:val="007A3FDE"/>
    <w:rsid w:val="007A654C"/>
    <w:rsid w:val="007A7472"/>
    <w:rsid w:val="007B1B32"/>
    <w:rsid w:val="007B3AEC"/>
    <w:rsid w:val="007B492B"/>
    <w:rsid w:val="007B4970"/>
    <w:rsid w:val="007C3E96"/>
    <w:rsid w:val="007C49A7"/>
    <w:rsid w:val="007C5B13"/>
    <w:rsid w:val="007C66B7"/>
    <w:rsid w:val="007C72E6"/>
    <w:rsid w:val="007D230C"/>
    <w:rsid w:val="007D2736"/>
    <w:rsid w:val="007D3D4B"/>
    <w:rsid w:val="007D3E68"/>
    <w:rsid w:val="007D48DD"/>
    <w:rsid w:val="007D4EA1"/>
    <w:rsid w:val="007D5A09"/>
    <w:rsid w:val="007E0CD2"/>
    <w:rsid w:val="007E131E"/>
    <w:rsid w:val="007E1959"/>
    <w:rsid w:val="007E2FBD"/>
    <w:rsid w:val="007E31EF"/>
    <w:rsid w:val="007E3700"/>
    <w:rsid w:val="007E4B3B"/>
    <w:rsid w:val="007E5038"/>
    <w:rsid w:val="007F037D"/>
    <w:rsid w:val="007F1B54"/>
    <w:rsid w:val="007F32F7"/>
    <w:rsid w:val="007F4571"/>
    <w:rsid w:val="007F53C2"/>
    <w:rsid w:val="007F581F"/>
    <w:rsid w:val="007F65E7"/>
    <w:rsid w:val="00801218"/>
    <w:rsid w:val="0080172E"/>
    <w:rsid w:val="00801E0A"/>
    <w:rsid w:val="00801E7E"/>
    <w:rsid w:val="0080244B"/>
    <w:rsid w:val="00802C91"/>
    <w:rsid w:val="00804477"/>
    <w:rsid w:val="0080461F"/>
    <w:rsid w:val="008057EF"/>
    <w:rsid w:val="00805EB9"/>
    <w:rsid w:val="008067BD"/>
    <w:rsid w:val="008072EF"/>
    <w:rsid w:val="0081046F"/>
    <w:rsid w:val="00810C38"/>
    <w:rsid w:val="00814625"/>
    <w:rsid w:val="008153DE"/>
    <w:rsid w:val="00816F08"/>
    <w:rsid w:val="008214F6"/>
    <w:rsid w:val="00821CD4"/>
    <w:rsid w:val="0082583A"/>
    <w:rsid w:val="008307C5"/>
    <w:rsid w:val="00830B80"/>
    <w:rsid w:val="00830DFA"/>
    <w:rsid w:val="00831488"/>
    <w:rsid w:val="00831AFF"/>
    <w:rsid w:val="00833FEE"/>
    <w:rsid w:val="008340DF"/>
    <w:rsid w:val="00840BA6"/>
    <w:rsid w:val="00840E6F"/>
    <w:rsid w:val="00841BA5"/>
    <w:rsid w:val="00841C67"/>
    <w:rsid w:val="00842051"/>
    <w:rsid w:val="00843BDE"/>
    <w:rsid w:val="00846DD4"/>
    <w:rsid w:val="00846F6C"/>
    <w:rsid w:val="00850C22"/>
    <w:rsid w:val="0085119E"/>
    <w:rsid w:val="00851BA4"/>
    <w:rsid w:val="00852D2A"/>
    <w:rsid w:val="00856E43"/>
    <w:rsid w:val="0086161A"/>
    <w:rsid w:val="00862A15"/>
    <w:rsid w:val="0086318B"/>
    <w:rsid w:val="00865B77"/>
    <w:rsid w:val="00865C36"/>
    <w:rsid w:val="00865DA6"/>
    <w:rsid w:val="00867287"/>
    <w:rsid w:val="00867D50"/>
    <w:rsid w:val="00873881"/>
    <w:rsid w:val="00874733"/>
    <w:rsid w:val="00875C0D"/>
    <w:rsid w:val="00880BE4"/>
    <w:rsid w:val="00882405"/>
    <w:rsid w:val="008853FE"/>
    <w:rsid w:val="00886816"/>
    <w:rsid w:val="00886B7E"/>
    <w:rsid w:val="00887D3E"/>
    <w:rsid w:val="00887D53"/>
    <w:rsid w:val="008907D0"/>
    <w:rsid w:val="00891BC3"/>
    <w:rsid w:val="00893CB0"/>
    <w:rsid w:val="00894DE7"/>
    <w:rsid w:val="008952E5"/>
    <w:rsid w:val="0089599F"/>
    <w:rsid w:val="008959E5"/>
    <w:rsid w:val="008978DD"/>
    <w:rsid w:val="008A042D"/>
    <w:rsid w:val="008A302F"/>
    <w:rsid w:val="008A4870"/>
    <w:rsid w:val="008A4F7C"/>
    <w:rsid w:val="008A5AAA"/>
    <w:rsid w:val="008B0049"/>
    <w:rsid w:val="008B046A"/>
    <w:rsid w:val="008B04DA"/>
    <w:rsid w:val="008B17DA"/>
    <w:rsid w:val="008B1A18"/>
    <w:rsid w:val="008B1A48"/>
    <w:rsid w:val="008B4E81"/>
    <w:rsid w:val="008B66BC"/>
    <w:rsid w:val="008B6CCD"/>
    <w:rsid w:val="008B70D4"/>
    <w:rsid w:val="008C101E"/>
    <w:rsid w:val="008C25CC"/>
    <w:rsid w:val="008C3162"/>
    <w:rsid w:val="008C375B"/>
    <w:rsid w:val="008C381F"/>
    <w:rsid w:val="008C3DD1"/>
    <w:rsid w:val="008C633A"/>
    <w:rsid w:val="008C6BBA"/>
    <w:rsid w:val="008C7FF2"/>
    <w:rsid w:val="008D093D"/>
    <w:rsid w:val="008D12F9"/>
    <w:rsid w:val="008D1391"/>
    <w:rsid w:val="008D3EF7"/>
    <w:rsid w:val="008D67F2"/>
    <w:rsid w:val="008D690E"/>
    <w:rsid w:val="008D6AE6"/>
    <w:rsid w:val="008E0220"/>
    <w:rsid w:val="008E045B"/>
    <w:rsid w:val="008E08CF"/>
    <w:rsid w:val="008E0FB9"/>
    <w:rsid w:val="008E336D"/>
    <w:rsid w:val="008E4D31"/>
    <w:rsid w:val="008E6522"/>
    <w:rsid w:val="008E6AE6"/>
    <w:rsid w:val="008E7CDF"/>
    <w:rsid w:val="008F243F"/>
    <w:rsid w:val="008F2816"/>
    <w:rsid w:val="008F333A"/>
    <w:rsid w:val="008F3BDF"/>
    <w:rsid w:val="008F4386"/>
    <w:rsid w:val="008F4DEE"/>
    <w:rsid w:val="008F59F1"/>
    <w:rsid w:val="008F6E51"/>
    <w:rsid w:val="0090032A"/>
    <w:rsid w:val="009005D1"/>
    <w:rsid w:val="00901834"/>
    <w:rsid w:val="00903071"/>
    <w:rsid w:val="00903D7F"/>
    <w:rsid w:val="00904B35"/>
    <w:rsid w:val="00907061"/>
    <w:rsid w:val="00910A59"/>
    <w:rsid w:val="00911F3D"/>
    <w:rsid w:val="00913DF4"/>
    <w:rsid w:val="00914633"/>
    <w:rsid w:val="009149BD"/>
    <w:rsid w:val="009157EE"/>
    <w:rsid w:val="00915F3C"/>
    <w:rsid w:val="00916325"/>
    <w:rsid w:val="009228A9"/>
    <w:rsid w:val="009234DE"/>
    <w:rsid w:val="0092663F"/>
    <w:rsid w:val="00927394"/>
    <w:rsid w:val="00931589"/>
    <w:rsid w:val="00931AFC"/>
    <w:rsid w:val="00937A39"/>
    <w:rsid w:val="0094048C"/>
    <w:rsid w:val="009406F2"/>
    <w:rsid w:val="00944199"/>
    <w:rsid w:val="00944369"/>
    <w:rsid w:val="00944736"/>
    <w:rsid w:val="00944A2A"/>
    <w:rsid w:val="00945FCB"/>
    <w:rsid w:val="00950B96"/>
    <w:rsid w:val="00950D37"/>
    <w:rsid w:val="00953262"/>
    <w:rsid w:val="00953F3D"/>
    <w:rsid w:val="00953F41"/>
    <w:rsid w:val="009542B6"/>
    <w:rsid w:val="00954664"/>
    <w:rsid w:val="00954F5B"/>
    <w:rsid w:val="009555B3"/>
    <w:rsid w:val="00957374"/>
    <w:rsid w:val="00962429"/>
    <w:rsid w:val="0096255F"/>
    <w:rsid w:val="009655EF"/>
    <w:rsid w:val="00966995"/>
    <w:rsid w:val="0096737A"/>
    <w:rsid w:val="00970002"/>
    <w:rsid w:val="009706F2"/>
    <w:rsid w:val="0097078E"/>
    <w:rsid w:val="00972811"/>
    <w:rsid w:val="00973162"/>
    <w:rsid w:val="00974B69"/>
    <w:rsid w:val="0097566D"/>
    <w:rsid w:val="009766DE"/>
    <w:rsid w:val="00976BB9"/>
    <w:rsid w:val="00977552"/>
    <w:rsid w:val="009813D1"/>
    <w:rsid w:val="009823FB"/>
    <w:rsid w:val="00982469"/>
    <w:rsid w:val="009834F5"/>
    <w:rsid w:val="009878A1"/>
    <w:rsid w:val="0099002A"/>
    <w:rsid w:val="009900AD"/>
    <w:rsid w:val="009900EE"/>
    <w:rsid w:val="00990927"/>
    <w:rsid w:val="00992AA9"/>
    <w:rsid w:val="00993A26"/>
    <w:rsid w:val="00995CF5"/>
    <w:rsid w:val="00997DA0"/>
    <w:rsid w:val="009A1794"/>
    <w:rsid w:val="009A1D29"/>
    <w:rsid w:val="009A2AAE"/>
    <w:rsid w:val="009A2C2D"/>
    <w:rsid w:val="009A3837"/>
    <w:rsid w:val="009A54E4"/>
    <w:rsid w:val="009B168D"/>
    <w:rsid w:val="009B1C3F"/>
    <w:rsid w:val="009B2294"/>
    <w:rsid w:val="009B580B"/>
    <w:rsid w:val="009B7778"/>
    <w:rsid w:val="009B7EC8"/>
    <w:rsid w:val="009C03D5"/>
    <w:rsid w:val="009C350E"/>
    <w:rsid w:val="009C36CA"/>
    <w:rsid w:val="009C5117"/>
    <w:rsid w:val="009C631F"/>
    <w:rsid w:val="009C67CF"/>
    <w:rsid w:val="009C6FAF"/>
    <w:rsid w:val="009D2B79"/>
    <w:rsid w:val="009D31E4"/>
    <w:rsid w:val="009D57A1"/>
    <w:rsid w:val="009E219A"/>
    <w:rsid w:val="009E2226"/>
    <w:rsid w:val="009E3FD1"/>
    <w:rsid w:val="009E6463"/>
    <w:rsid w:val="009E69B6"/>
    <w:rsid w:val="009F0665"/>
    <w:rsid w:val="009F1CF5"/>
    <w:rsid w:val="009F35A5"/>
    <w:rsid w:val="009F53E3"/>
    <w:rsid w:val="009F5B83"/>
    <w:rsid w:val="009F6D8F"/>
    <w:rsid w:val="00A06B4D"/>
    <w:rsid w:val="00A07185"/>
    <w:rsid w:val="00A07A4D"/>
    <w:rsid w:val="00A10563"/>
    <w:rsid w:val="00A10D28"/>
    <w:rsid w:val="00A10D2D"/>
    <w:rsid w:val="00A121F5"/>
    <w:rsid w:val="00A14152"/>
    <w:rsid w:val="00A14785"/>
    <w:rsid w:val="00A1504D"/>
    <w:rsid w:val="00A1550D"/>
    <w:rsid w:val="00A15A94"/>
    <w:rsid w:val="00A20023"/>
    <w:rsid w:val="00A2154A"/>
    <w:rsid w:val="00A215F9"/>
    <w:rsid w:val="00A21891"/>
    <w:rsid w:val="00A2194C"/>
    <w:rsid w:val="00A245FB"/>
    <w:rsid w:val="00A24FB0"/>
    <w:rsid w:val="00A251B0"/>
    <w:rsid w:val="00A253A8"/>
    <w:rsid w:val="00A25F38"/>
    <w:rsid w:val="00A26592"/>
    <w:rsid w:val="00A268A6"/>
    <w:rsid w:val="00A27849"/>
    <w:rsid w:val="00A32D5D"/>
    <w:rsid w:val="00A34CDB"/>
    <w:rsid w:val="00A3543E"/>
    <w:rsid w:val="00A35A6D"/>
    <w:rsid w:val="00A35DB5"/>
    <w:rsid w:val="00A400AF"/>
    <w:rsid w:val="00A41F00"/>
    <w:rsid w:val="00A424F1"/>
    <w:rsid w:val="00A42F71"/>
    <w:rsid w:val="00A45470"/>
    <w:rsid w:val="00A47F1F"/>
    <w:rsid w:val="00A501BF"/>
    <w:rsid w:val="00A51409"/>
    <w:rsid w:val="00A52B8B"/>
    <w:rsid w:val="00A568ED"/>
    <w:rsid w:val="00A57CAA"/>
    <w:rsid w:val="00A60B26"/>
    <w:rsid w:val="00A61D7A"/>
    <w:rsid w:val="00A62139"/>
    <w:rsid w:val="00A63A8C"/>
    <w:rsid w:val="00A64D65"/>
    <w:rsid w:val="00A66D51"/>
    <w:rsid w:val="00A671E8"/>
    <w:rsid w:val="00A71B46"/>
    <w:rsid w:val="00A76EC7"/>
    <w:rsid w:val="00A77359"/>
    <w:rsid w:val="00A839F2"/>
    <w:rsid w:val="00A8607B"/>
    <w:rsid w:val="00A9140E"/>
    <w:rsid w:val="00A92117"/>
    <w:rsid w:val="00A9256F"/>
    <w:rsid w:val="00A93871"/>
    <w:rsid w:val="00A94A4B"/>
    <w:rsid w:val="00A954E6"/>
    <w:rsid w:val="00A96577"/>
    <w:rsid w:val="00AA305E"/>
    <w:rsid w:val="00AA34E2"/>
    <w:rsid w:val="00AA4D3A"/>
    <w:rsid w:val="00AA6ACE"/>
    <w:rsid w:val="00AB1FC3"/>
    <w:rsid w:val="00AB261C"/>
    <w:rsid w:val="00AB4D60"/>
    <w:rsid w:val="00AB55BF"/>
    <w:rsid w:val="00AB5B56"/>
    <w:rsid w:val="00AB5DFD"/>
    <w:rsid w:val="00AB61DB"/>
    <w:rsid w:val="00AB6F3F"/>
    <w:rsid w:val="00AB7124"/>
    <w:rsid w:val="00AB74C8"/>
    <w:rsid w:val="00AB774A"/>
    <w:rsid w:val="00AC0053"/>
    <w:rsid w:val="00AC0DEC"/>
    <w:rsid w:val="00AC26D3"/>
    <w:rsid w:val="00AC3009"/>
    <w:rsid w:val="00AC3E21"/>
    <w:rsid w:val="00AC5CBF"/>
    <w:rsid w:val="00AD011A"/>
    <w:rsid w:val="00AD01E2"/>
    <w:rsid w:val="00AD1822"/>
    <w:rsid w:val="00AD2087"/>
    <w:rsid w:val="00AD23D7"/>
    <w:rsid w:val="00AD2480"/>
    <w:rsid w:val="00AD25A6"/>
    <w:rsid w:val="00AD3CC3"/>
    <w:rsid w:val="00AE1BFF"/>
    <w:rsid w:val="00AE2BCE"/>
    <w:rsid w:val="00AE403A"/>
    <w:rsid w:val="00AE4C6F"/>
    <w:rsid w:val="00AE6D4D"/>
    <w:rsid w:val="00AE7393"/>
    <w:rsid w:val="00AE7FF2"/>
    <w:rsid w:val="00AF041D"/>
    <w:rsid w:val="00AF04E4"/>
    <w:rsid w:val="00AF2CA6"/>
    <w:rsid w:val="00AF4EC0"/>
    <w:rsid w:val="00AF531E"/>
    <w:rsid w:val="00AF5819"/>
    <w:rsid w:val="00AF5BFE"/>
    <w:rsid w:val="00B020E6"/>
    <w:rsid w:val="00B041AE"/>
    <w:rsid w:val="00B04A9B"/>
    <w:rsid w:val="00B068C5"/>
    <w:rsid w:val="00B06F3F"/>
    <w:rsid w:val="00B10421"/>
    <w:rsid w:val="00B1262A"/>
    <w:rsid w:val="00B12C30"/>
    <w:rsid w:val="00B13256"/>
    <w:rsid w:val="00B132FC"/>
    <w:rsid w:val="00B14CF0"/>
    <w:rsid w:val="00B15556"/>
    <w:rsid w:val="00B15FD5"/>
    <w:rsid w:val="00B168A0"/>
    <w:rsid w:val="00B17F01"/>
    <w:rsid w:val="00B17F63"/>
    <w:rsid w:val="00B20027"/>
    <w:rsid w:val="00B204C8"/>
    <w:rsid w:val="00B235AF"/>
    <w:rsid w:val="00B23B7C"/>
    <w:rsid w:val="00B24A0A"/>
    <w:rsid w:val="00B25202"/>
    <w:rsid w:val="00B26D7B"/>
    <w:rsid w:val="00B26DC8"/>
    <w:rsid w:val="00B27767"/>
    <w:rsid w:val="00B3265E"/>
    <w:rsid w:val="00B3447E"/>
    <w:rsid w:val="00B37A77"/>
    <w:rsid w:val="00B41F89"/>
    <w:rsid w:val="00B42AC9"/>
    <w:rsid w:val="00B43F5D"/>
    <w:rsid w:val="00B44857"/>
    <w:rsid w:val="00B46576"/>
    <w:rsid w:val="00B554CE"/>
    <w:rsid w:val="00B5577C"/>
    <w:rsid w:val="00B626F3"/>
    <w:rsid w:val="00B62B54"/>
    <w:rsid w:val="00B63EFE"/>
    <w:rsid w:val="00B64969"/>
    <w:rsid w:val="00B65929"/>
    <w:rsid w:val="00B67E18"/>
    <w:rsid w:val="00B71017"/>
    <w:rsid w:val="00B73114"/>
    <w:rsid w:val="00B74752"/>
    <w:rsid w:val="00B75AD3"/>
    <w:rsid w:val="00B80669"/>
    <w:rsid w:val="00B8149D"/>
    <w:rsid w:val="00B831E4"/>
    <w:rsid w:val="00B84024"/>
    <w:rsid w:val="00B93353"/>
    <w:rsid w:val="00B96D2B"/>
    <w:rsid w:val="00B97C01"/>
    <w:rsid w:val="00BA05A8"/>
    <w:rsid w:val="00BA0F56"/>
    <w:rsid w:val="00BA1D69"/>
    <w:rsid w:val="00BA3BEC"/>
    <w:rsid w:val="00BA50C6"/>
    <w:rsid w:val="00BA53D9"/>
    <w:rsid w:val="00BA7A4B"/>
    <w:rsid w:val="00BB07CD"/>
    <w:rsid w:val="00BB2EE1"/>
    <w:rsid w:val="00BB59F2"/>
    <w:rsid w:val="00BB6871"/>
    <w:rsid w:val="00BC179F"/>
    <w:rsid w:val="00BC28FE"/>
    <w:rsid w:val="00BC497C"/>
    <w:rsid w:val="00BC5018"/>
    <w:rsid w:val="00BC5407"/>
    <w:rsid w:val="00BC557B"/>
    <w:rsid w:val="00BC77D5"/>
    <w:rsid w:val="00BD03E0"/>
    <w:rsid w:val="00BD0461"/>
    <w:rsid w:val="00BD2004"/>
    <w:rsid w:val="00BD3320"/>
    <w:rsid w:val="00BD349C"/>
    <w:rsid w:val="00BD457A"/>
    <w:rsid w:val="00BD53A6"/>
    <w:rsid w:val="00BD5936"/>
    <w:rsid w:val="00BD670F"/>
    <w:rsid w:val="00BD7888"/>
    <w:rsid w:val="00BD7B5F"/>
    <w:rsid w:val="00BE057D"/>
    <w:rsid w:val="00BE0A1B"/>
    <w:rsid w:val="00BE2A26"/>
    <w:rsid w:val="00BE4D41"/>
    <w:rsid w:val="00BE528F"/>
    <w:rsid w:val="00BE5D44"/>
    <w:rsid w:val="00BE665B"/>
    <w:rsid w:val="00BE7588"/>
    <w:rsid w:val="00BE7B78"/>
    <w:rsid w:val="00BF0243"/>
    <w:rsid w:val="00BF1F8C"/>
    <w:rsid w:val="00BF2E07"/>
    <w:rsid w:val="00BF35EE"/>
    <w:rsid w:val="00BF3F03"/>
    <w:rsid w:val="00BF4D0F"/>
    <w:rsid w:val="00BF55AE"/>
    <w:rsid w:val="00BF5C07"/>
    <w:rsid w:val="00BF5D2A"/>
    <w:rsid w:val="00BF5D9F"/>
    <w:rsid w:val="00BF6A3C"/>
    <w:rsid w:val="00BF7D16"/>
    <w:rsid w:val="00C00C6E"/>
    <w:rsid w:val="00C01774"/>
    <w:rsid w:val="00C02D8B"/>
    <w:rsid w:val="00C04E9F"/>
    <w:rsid w:val="00C07E7A"/>
    <w:rsid w:val="00C1001B"/>
    <w:rsid w:val="00C117CD"/>
    <w:rsid w:val="00C12D94"/>
    <w:rsid w:val="00C1464D"/>
    <w:rsid w:val="00C14FFF"/>
    <w:rsid w:val="00C1565D"/>
    <w:rsid w:val="00C17D23"/>
    <w:rsid w:val="00C20CCD"/>
    <w:rsid w:val="00C221B3"/>
    <w:rsid w:val="00C226D6"/>
    <w:rsid w:val="00C236FA"/>
    <w:rsid w:val="00C23B3F"/>
    <w:rsid w:val="00C26120"/>
    <w:rsid w:val="00C27534"/>
    <w:rsid w:val="00C323DA"/>
    <w:rsid w:val="00C3400B"/>
    <w:rsid w:val="00C34191"/>
    <w:rsid w:val="00C36DD0"/>
    <w:rsid w:val="00C40A7B"/>
    <w:rsid w:val="00C40F86"/>
    <w:rsid w:val="00C426E3"/>
    <w:rsid w:val="00C44C50"/>
    <w:rsid w:val="00C454DB"/>
    <w:rsid w:val="00C462F1"/>
    <w:rsid w:val="00C4741C"/>
    <w:rsid w:val="00C50547"/>
    <w:rsid w:val="00C51FA4"/>
    <w:rsid w:val="00C52159"/>
    <w:rsid w:val="00C52C15"/>
    <w:rsid w:val="00C52ED6"/>
    <w:rsid w:val="00C54694"/>
    <w:rsid w:val="00C5650B"/>
    <w:rsid w:val="00C610D7"/>
    <w:rsid w:val="00C678D6"/>
    <w:rsid w:val="00C70D64"/>
    <w:rsid w:val="00C72F72"/>
    <w:rsid w:val="00C7608B"/>
    <w:rsid w:val="00C77923"/>
    <w:rsid w:val="00C82C21"/>
    <w:rsid w:val="00C8324F"/>
    <w:rsid w:val="00C84DBF"/>
    <w:rsid w:val="00C90A95"/>
    <w:rsid w:val="00C91A91"/>
    <w:rsid w:val="00C91C79"/>
    <w:rsid w:val="00C9385B"/>
    <w:rsid w:val="00C93951"/>
    <w:rsid w:val="00C939A6"/>
    <w:rsid w:val="00C94E91"/>
    <w:rsid w:val="00C9552B"/>
    <w:rsid w:val="00C96192"/>
    <w:rsid w:val="00CA0035"/>
    <w:rsid w:val="00CA2861"/>
    <w:rsid w:val="00CA3448"/>
    <w:rsid w:val="00CA3DE7"/>
    <w:rsid w:val="00CA4740"/>
    <w:rsid w:val="00CA624E"/>
    <w:rsid w:val="00CA63EC"/>
    <w:rsid w:val="00CA7230"/>
    <w:rsid w:val="00CB28F1"/>
    <w:rsid w:val="00CB2931"/>
    <w:rsid w:val="00CB3DD8"/>
    <w:rsid w:val="00CB45E1"/>
    <w:rsid w:val="00CB51A1"/>
    <w:rsid w:val="00CB5B55"/>
    <w:rsid w:val="00CB7C52"/>
    <w:rsid w:val="00CC008B"/>
    <w:rsid w:val="00CC083A"/>
    <w:rsid w:val="00CC1189"/>
    <w:rsid w:val="00CC194E"/>
    <w:rsid w:val="00CC2B3A"/>
    <w:rsid w:val="00CC3080"/>
    <w:rsid w:val="00CC39A6"/>
    <w:rsid w:val="00CC4CCB"/>
    <w:rsid w:val="00CC61A1"/>
    <w:rsid w:val="00CC7608"/>
    <w:rsid w:val="00CD0793"/>
    <w:rsid w:val="00CD0965"/>
    <w:rsid w:val="00CD10AB"/>
    <w:rsid w:val="00CD2648"/>
    <w:rsid w:val="00CD7434"/>
    <w:rsid w:val="00CE014E"/>
    <w:rsid w:val="00CE19DE"/>
    <w:rsid w:val="00CE1CA7"/>
    <w:rsid w:val="00CE3961"/>
    <w:rsid w:val="00CE3ABD"/>
    <w:rsid w:val="00CF0B76"/>
    <w:rsid w:val="00CF3CCA"/>
    <w:rsid w:val="00CF4A36"/>
    <w:rsid w:val="00CF4BA9"/>
    <w:rsid w:val="00CF5EAD"/>
    <w:rsid w:val="00CF7F7A"/>
    <w:rsid w:val="00D0007D"/>
    <w:rsid w:val="00D03BD9"/>
    <w:rsid w:val="00D043DF"/>
    <w:rsid w:val="00D0493D"/>
    <w:rsid w:val="00D04C5A"/>
    <w:rsid w:val="00D06107"/>
    <w:rsid w:val="00D069D0"/>
    <w:rsid w:val="00D06F27"/>
    <w:rsid w:val="00D07BCB"/>
    <w:rsid w:val="00D10417"/>
    <w:rsid w:val="00D11949"/>
    <w:rsid w:val="00D14A95"/>
    <w:rsid w:val="00D14EF8"/>
    <w:rsid w:val="00D15F36"/>
    <w:rsid w:val="00D16676"/>
    <w:rsid w:val="00D16842"/>
    <w:rsid w:val="00D16AE1"/>
    <w:rsid w:val="00D20D02"/>
    <w:rsid w:val="00D21385"/>
    <w:rsid w:val="00D2594D"/>
    <w:rsid w:val="00D26928"/>
    <w:rsid w:val="00D3186C"/>
    <w:rsid w:val="00D3199E"/>
    <w:rsid w:val="00D33BF2"/>
    <w:rsid w:val="00D33DC7"/>
    <w:rsid w:val="00D34536"/>
    <w:rsid w:val="00D346BE"/>
    <w:rsid w:val="00D3493F"/>
    <w:rsid w:val="00D3747D"/>
    <w:rsid w:val="00D379CA"/>
    <w:rsid w:val="00D40D8C"/>
    <w:rsid w:val="00D41D81"/>
    <w:rsid w:val="00D42808"/>
    <w:rsid w:val="00D42A37"/>
    <w:rsid w:val="00D42B61"/>
    <w:rsid w:val="00D43E80"/>
    <w:rsid w:val="00D45EA6"/>
    <w:rsid w:val="00D4699F"/>
    <w:rsid w:val="00D4721E"/>
    <w:rsid w:val="00D5022A"/>
    <w:rsid w:val="00D53D5B"/>
    <w:rsid w:val="00D548DE"/>
    <w:rsid w:val="00D54ACD"/>
    <w:rsid w:val="00D55F3C"/>
    <w:rsid w:val="00D562B0"/>
    <w:rsid w:val="00D56647"/>
    <w:rsid w:val="00D57634"/>
    <w:rsid w:val="00D57E7E"/>
    <w:rsid w:val="00D60450"/>
    <w:rsid w:val="00D6097C"/>
    <w:rsid w:val="00D647DF"/>
    <w:rsid w:val="00D65773"/>
    <w:rsid w:val="00D65971"/>
    <w:rsid w:val="00D66C44"/>
    <w:rsid w:val="00D7473E"/>
    <w:rsid w:val="00D753CF"/>
    <w:rsid w:val="00D75AEB"/>
    <w:rsid w:val="00D76D98"/>
    <w:rsid w:val="00D76E47"/>
    <w:rsid w:val="00D77889"/>
    <w:rsid w:val="00D808BB"/>
    <w:rsid w:val="00D84195"/>
    <w:rsid w:val="00D87FD1"/>
    <w:rsid w:val="00D92440"/>
    <w:rsid w:val="00D9343D"/>
    <w:rsid w:val="00D947CE"/>
    <w:rsid w:val="00D965DF"/>
    <w:rsid w:val="00D966F4"/>
    <w:rsid w:val="00D96ED4"/>
    <w:rsid w:val="00DA02B4"/>
    <w:rsid w:val="00DA02D3"/>
    <w:rsid w:val="00DA0329"/>
    <w:rsid w:val="00DA0CBF"/>
    <w:rsid w:val="00DA3010"/>
    <w:rsid w:val="00DA5621"/>
    <w:rsid w:val="00DA6596"/>
    <w:rsid w:val="00DA7979"/>
    <w:rsid w:val="00DB1084"/>
    <w:rsid w:val="00DB412D"/>
    <w:rsid w:val="00DB49D3"/>
    <w:rsid w:val="00DB632E"/>
    <w:rsid w:val="00DB66C9"/>
    <w:rsid w:val="00DB7BFF"/>
    <w:rsid w:val="00DC0036"/>
    <w:rsid w:val="00DC06B5"/>
    <w:rsid w:val="00DC17BE"/>
    <w:rsid w:val="00DC3D1D"/>
    <w:rsid w:val="00DC6748"/>
    <w:rsid w:val="00DC701F"/>
    <w:rsid w:val="00DC74E9"/>
    <w:rsid w:val="00DD25F3"/>
    <w:rsid w:val="00DD2653"/>
    <w:rsid w:val="00DD5D59"/>
    <w:rsid w:val="00DE0D65"/>
    <w:rsid w:val="00DE2983"/>
    <w:rsid w:val="00DE2A32"/>
    <w:rsid w:val="00DE4A83"/>
    <w:rsid w:val="00DE6C83"/>
    <w:rsid w:val="00DF0FD7"/>
    <w:rsid w:val="00DF11C8"/>
    <w:rsid w:val="00DF2BE5"/>
    <w:rsid w:val="00DF2D45"/>
    <w:rsid w:val="00DF329A"/>
    <w:rsid w:val="00DF3C24"/>
    <w:rsid w:val="00DF4813"/>
    <w:rsid w:val="00DF4A07"/>
    <w:rsid w:val="00DF6E66"/>
    <w:rsid w:val="00E00E48"/>
    <w:rsid w:val="00E00ED8"/>
    <w:rsid w:val="00E03E6D"/>
    <w:rsid w:val="00E05E6C"/>
    <w:rsid w:val="00E060C4"/>
    <w:rsid w:val="00E06348"/>
    <w:rsid w:val="00E103D5"/>
    <w:rsid w:val="00E108A9"/>
    <w:rsid w:val="00E10C75"/>
    <w:rsid w:val="00E12475"/>
    <w:rsid w:val="00E12E92"/>
    <w:rsid w:val="00E12FFF"/>
    <w:rsid w:val="00E14BEF"/>
    <w:rsid w:val="00E15272"/>
    <w:rsid w:val="00E1565B"/>
    <w:rsid w:val="00E15726"/>
    <w:rsid w:val="00E174AB"/>
    <w:rsid w:val="00E1763D"/>
    <w:rsid w:val="00E17835"/>
    <w:rsid w:val="00E20059"/>
    <w:rsid w:val="00E20F04"/>
    <w:rsid w:val="00E218B2"/>
    <w:rsid w:val="00E22070"/>
    <w:rsid w:val="00E26334"/>
    <w:rsid w:val="00E31532"/>
    <w:rsid w:val="00E3184C"/>
    <w:rsid w:val="00E327D1"/>
    <w:rsid w:val="00E32EA7"/>
    <w:rsid w:val="00E335A3"/>
    <w:rsid w:val="00E33812"/>
    <w:rsid w:val="00E3590F"/>
    <w:rsid w:val="00E362DD"/>
    <w:rsid w:val="00E40521"/>
    <w:rsid w:val="00E423AB"/>
    <w:rsid w:val="00E44798"/>
    <w:rsid w:val="00E44C1E"/>
    <w:rsid w:val="00E45F27"/>
    <w:rsid w:val="00E47CFE"/>
    <w:rsid w:val="00E47F8E"/>
    <w:rsid w:val="00E515AF"/>
    <w:rsid w:val="00E520E9"/>
    <w:rsid w:val="00E53DE3"/>
    <w:rsid w:val="00E556AC"/>
    <w:rsid w:val="00E60194"/>
    <w:rsid w:val="00E613B3"/>
    <w:rsid w:val="00E61750"/>
    <w:rsid w:val="00E61A13"/>
    <w:rsid w:val="00E641D2"/>
    <w:rsid w:val="00E64C6F"/>
    <w:rsid w:val="00E65588"/>
    <w:rsid w:val="00E7197E"/>
    <w:rsid w:val="00E71B62"/>
    <w:rsid w:val="00E730D3"/>
    <w:rsid w:val="00E73231"/>
    <w:rsid w:val="00E76650"/>
    <w:rsid w:val="00E76D0F"/>
    <w:rsid w:val="00E76FCF"/>
    <w:rsid w:val="00E803C0"/>
    <w:rsid w:val="00E859F8"/>
    <w:rsid w:val="00E90A7C"/>
    <w:rsid w:val="00E91799"/>
    <w:rsid w:val="00E92AF9"/>
    <w:rsid w:val="00E93E74"/>
    <w:rsid w:val="00E96871"/>
    <w:rsid w:val="00E97318"/>
    <w:rsid w:val="00EA2043"/>
    <w:rsid w:val="00EA49AA"/>
    <w:rsid w:val="00EA62C4"/>
    <w:rsid w:val="00EA6D6F"/>
    <w:rsid w:val="00EA72F2"/>
    <w:rsid w:val="00EB0764"/>
    <w:rsid w:val="00EB1BAF"/>
    <w:rsid w:val="00EB1EDB"/>
    <w:rsid w:val="00EB576C"/>
    <w:rsid w:val="00EB6875"/>
    <w:rsid w:val="00EB6A6D"/>
    <w:rsid w:val="00EC2AEB"/>
    <w:rsid w:val="00EC2BDC"/>
    <w:rsid w:val="00EC37E6"/>
    <w:rsid w:val="00EC5CB1"/>
    <w:rsid w:val="00EC5FF9"/>
    <w:rsid w:val="00EC6799"/>
    <w:rsid w:val="00EC7E81"/>
    <w:rsid w:val="00ED0380"/>
    <w:rsid w:val="00ED2A6C"/>
    <w:rsid w:val="00ED5757"/>
    <w:rsid w:val="00ED600F"/>
    <w:rsid w:val="00ED628E"/>
    <w:rsid w:val="00ED6612"/>
    <w:rsid w:val="00EE139C"/>
    <w:rsid w:val="00EE21B2"/>
    <w:rsid w:val="00EE26B6"/>
    <w:rsid w:val="00EE279A"/>
    <w:rsid w:val="00EE2B85"/>
    <w:rsid w:val="00EE3B12"/>
    <w:rsid w:val="00EE5F31"/>
    <w:rsid w:val="00EE6977"/>
    <w:rsid w:val="00EE6FD0"/>
    <w:rsid w:val="00EE7C41"/>
    <w:rsid w:val="00EF02FD"/>
    <w:rsid w:val="00EF1C9C"/>
    <w:rsid w:val="00EF568E"/>
    <w:rsid w:val="00EF7639"/>
    <w:rsid w:val="00F02A2B"/>
    <w:rsid w:val="00F0302F"/>
    <w:rsid w:val="00F03F8A"/>
    <w:rsid w:val="00F04B88"/>
    <w:rsid w:val="00F0567A"/>
    <w:rsid w:val="00F059E4"/>
    <w:rsid w:val="00F05FB2"/>
    <w:rsid w:val="00F105B2"/>
    <w:rsid w:val="00F10DED"/>
    <w:rsid w:val="00F11FA7"/>
    <w:rsid w:val="00F132C1"/>
    <w:rsid w:val="00F14FE2"/>
    <w:rsid w:val="00F159DE"/>
    <w:rsid w:val="00F16008"/>
    <w:rsid w:val="00F16B62"/>
    <w:rsid w:val="00F17D1C"/>
    <w:rsid w:val="00F202BF"/>
    <w:rsid w:val="00F21D8F"/>
    <w:rsid w:val="00F23297"/>
    <w:rsid w:val="00F277DB"/>
    <w:rsid w:val="00F30283"/>
    <w:rsid w:val="00F4250E"/>
    <w:rsid w:val="00F448BF"/>
    <w:rsid w:val="00F455A7"/>
    <w:rsid w:val="00F4744A"/>
    <w:rsid w:val="00F47D27"/>
    <w:rsid w:val="00F5259D"/>
    <w:rsid w:val="00F53B7E"/>
    <w:rsid w:val="00F53DBA"/>
    <w:rsid w:val="00F53EDB"/>
    <w:rsid w:val="00F546C7"/>
    <w:rsid w:val="00F55603"/>
    <w:rsid w:val="00F57795"/>
    <w:rsid w:val="00F5794F"/>
    <w:rsid w:val="00F60BD2"/>
    <w:rsid w:val="00F61FDF"/>
    <w:rsid w:val="00F6239E"/>
    <w:rsid w:val="00F64CD5"/>
    <w:rsid w:val="00F663EC"/>
    <w:rsid w:val="00F66B6D"/>
    <w:rsid w:val="00F66FF9"/>
    <w:rsid w:val="00F714D8"/>
    <w:rsid w:val="00F71DFB"/>
    <w:rsid w:val="00F74E76"/>
    <w:rsid w:val="00F75447"/>
    <w:rsid w:val="00F832CE"/>
    <w:rsid w:val="00F83EC4"/>
    <w:rsid w:val="00F865E4"/>
    <w:rsid w:val="00F868D5"/>
    <w:rsid w:val="00F86982"/>
    <w:rsid w:val="00F87ECC"/>
    <w:rsid w:val="00F902B6"/>
    <w:rsid w:val="00F946EA"/>
    <w:rsid w:val="00F948B4"/>
    <w:rsid w:val="00F952DC"/>
    <w:rsid w:val="00F9612C"/>
    <w:rsid w:val="00F969EB"/>
    <w:rsid w:val="00F97459"/>
    <w:rsid w:val="00F97FF9"/>
    <w:rsid w:val="00FA2D65"/>
    <w:rsid w:val="00FA4611"/>
    <w:rsid w:val="00FA4F39"/>
    <w:rsid w:val="00FA5D15"/>
    <w:rsid w:val="00FA6683"/>
    <w:rsid w:val="00FA6ECF"/>
    <w:rsid w:val="00FB2911"/>
    <w:rsid w:val="00FB2AF2"/>
    <w:rsid w:val="00FB39EE"/>
    <w:rsid w:val="00FB3E06"/>
    <w:rsid w:val="00FB462D"/>
    <w:rsid w:val="00FB4A68"/>
    <w:rsid w:val="00FB4CD7"/>
    <w:rsid w:val="00FC022A"/>
    <w:rsid w:val="00FC2057"/>
    <w:rsid w:val="00FC24E3"/>
    <w:rsid w:val="00FC5D5D"/>
    <w:rsid w:val="00FC7A30"/>
    <w:rsid w:val="00FD068A"/>
    <w:rsid w:val="00FD2225"/>
    <w:rsid w:val="00FD31E8"/>
    <w:rsid w:val="00FD3E6B"/>
    <w:rsid w:val="00FD4BAD"/>
    <w:rsid w:val="00FD56D1"/>
    <w:rsid w:val="00FD78EC"/>
    <w:rsid w:val="00FD7EAD"/>
    <w:rsid w:val="00FE163A"/>
    <w:rsid w:val="00FE1FF8"/>
    <w:rsid w:val="00FE3218"/>
    <w:rsid w:val="00FE32FB"/>
    <w:rsid w:val="00FE3E93"/>
    <w:rsid w:val="00FE43C6"/>
    <w:rsid w:val="00FE45C1"/>
    <w:rsid w:val="00FE6360"/>
    <w:rsid w:val="00FE7B4C"/>
    <w:rsid w:val="00FF5407"/>
    <w:rsid w:val="00FF5823"/>
    <w:rsid w:val="00FF7194"/>
    <w:rsid w:val="00FF76B8"/>
    <w:rsid w:val="00FF77AF"/>
    <w:rsid w:val="00FF7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Citation"/>
    <w:next w:val="NoSpacing"/>
    <w:qFormat/>
    <w:rsid w:val="00545FD4"/>
    <w:pPr>
      <w:spacing w:after="0"/>
      <w:ind w:left="720" w:hanging="720"/>
    </w:pPr>
    <w:rPr>
      <w:rFonts w:ascii="Times New Roman" w:hAnsi="Times New Roman"/>
      <w:color w:val="000000" w:themeColor="text1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77F2"/>
    <w:pPr>
      <w:keepNext/>
      <w:keepLines/>
      <w:spacing w:before="360" w:after="120"/>
      <w:ind w:left="0" w:firstLine="0"/>
      <w:outlineLvl w:val="0"/>
    </w:pPr>
    <w:rPr>
      <w:rFonts w:eastAsiaTheme="majorEastAsia" w:cstheme="majorBidi"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5FD4"/>
    <w:pPr>
      <w:keepNext/>
      <w:keepLines/>
      <w:outlineLvl w:val="1"/>
    </w:pPr>
    <w:rPr>
      <w:rFonts w:eastAsiaTheme="majorEastAsia" w:cstheme="majorBidi"/>
      <w:bCs/>
      <w:i/>
      <w:color w:val="auto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45FD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D77F2"/>
    <w:rPr>
      <w:rFonts w:ascii="Times New Roman" w:eastAsiaTheme="majorEastAsia" w:hAnsi="Times New Roman" w:cstheme="majorBidi"/>
      <w:bCs/>
      <w:color w:val="000000" w:themeColor="text1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5FD4"/>
    <w:rPr>
      <w:rFonts w:ascii="Times New Roman" w:eastAsiaTheme="majorEastAsia" w:hAnsi="Times New Roman" w:cstheme="majorBidi"/>
      <w:bCs/>
      <w:i/>
      <w:sz w:val="24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545FD4"/>
    <w:pPr>
      <w:pBdr>
        <w:bottom w:val="single" w:sz="8" w:space="10" w:color="auto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auto"/>
      <w:spacing w:val="5"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45FD4"/>
    <w:rPr>
      <w:rFonts w:asciiTheme="majorHAnsi" w:eastAsiaTheme="majorEastAsia" w:hAnsiTheme="majorHAnsi" w:cstheme="majorBidi"/>
      <w:spacing w:val="5"/>
      <w:kern w:val="28"/>
      <w:sz w:val="40"/>
      <w:szCs w:val="52"/>
    </w:rPr>
  </w:style>
  <w:style w:type="character" w:styleId="Emphasis">
    <w:name w:val="Emphasis"/>
    <w:basedOn w:val="DefaultParagraphFont"/>
    <w:uiPriority w:val="20"/>
    <w:qFormat/>
    <w:rsid w:val="00545FD4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545FD4"/>
    <w:rPr>
      <w:rFonts w:ascii="Times New Roman" w:hAnsi="Times New Roman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5FD4"/>
    <w:pPr>
      <w:pBdr>
        <w:bottom w:val="single" w:sz="4" w:space="4" w:color="4F81BD" w:themeColor="accent1"/>
      </w:pBdr>
      <w:spacing w:before="200" w:after="280"/>
      <w:ind w:left="936" w:right="936"/>
    </w:pPr>
    <w:rPr>
      <w:rFonts w:cs="Times New Roman"/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5FD4"/>
    <w:rPr>
      <w:rFonts w:ascii="Times New Roman" w:hAnsi="Times New Roman" w:cs="Times New Roman"/>
      <w:b/>
      <w:bCs/>
      <w:i/>
      <w:iCs/>
      <w:color w:val="4F81BD" w:themeColor="accent1"/>
      <w:sz w:val="24"/>
    </w:rPr>
  </w:style>
  <w:style w:type="character" w:styleId="SubtleEmphasis">
    <w:name w:val="Subtle Emphasis"/>
    <w:basedOn w:val="DefaultParagraphFont"/>
    <w:uiPriority w:val="19"/>
    <w:qFormat/>
    <w:rsid w:val="00545FD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45FD4"/>
    <w:rPr>
      <w:b/>
      <w:bCs/>
      <w:i/>
      <w:i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Citation"/>
    <w:next w:val="NoSpacing"/>
    <w:qFormat/>
    <w:rsid w:val="00545FD4"/>
    <w:pPr>
      <w:spacing w:after="0"/>
      <w:ind w:left="720" w:hanging="720"/>
    </w:pPr>
    <w:rPr>
      <w:rFonts w:ascii="Times New Roman" w:hAnsi="Times New Roman"/>
      <w:color w:val="000000" w:themeColor="text1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77F2"/>
    <w:pPr>
      <w:keepNext/>
      <w:keepLines/>
      <w:spacing w:before="360" w:after="120"/>
      <w:ind w:left="0" w:firstLine="0"/>
      <w:outlineLvl w:val="0"/>
    </w:pPr>
    <w:rPr>
      <w:rFonts w:eastAsiaTheme="majorEastAsia" w:cstheme="majorBidi"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5FD4"/>
    <w:pPr>
      <w:keepNext/>
      <w:keepLines/>
      <w:outlineLvl w:val="1"/>
    </w:pPr>
    <w:rPr>
      <w:rFonts w:eastAsiaTheme="majorEastAsia" w:cstheme="majorBidi"/>
      <w:bCs/>
      <w:i/>
      <w:color w:val="auto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45FD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D77F2"/>
    <w:rPr>
      <w:rFonts w:ascii="Times New Roman" w:eastAsiaTheme="majorEastAsia" w:hAnsi="Times New Roman" w:cstheme="majorBidi"/>
      <w:bCs/>
      <w:color w:val="000000" w:themeColor="text1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5FD4"/>
    <w:rPr>
      <w:rFonts w:ascii="Times New Roman" w:eastAsiaTheme="majorEastAsia" w:hAnsi="Times New Roman" w:cstheme="majorBidi"/>
      <w:bCs/>
      <w:i/>
      <w:sz w:val="24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545FD4"/>
    <w:pPr>
      <w:pBdr>
        <w:bottom w:val="single" w:sz="8" w:space="10" w:color="auto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auto"/>
      <w:spacing w:val="5"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45FD4"/>
    <w:rPr>
      <w:rFonts w:asciiTheme="majorHAnsi" w:eastAsiaTheme="majorEastAsia" w:hAnsiTheme="majorHAnsi" w:cstheme="majorBidi"/>
      <w:spacing w:val="5"/>
      <w:kern w:val="28"/>
      <w:sz w:val="40"/>
      <w:szCs w:val="52"/>
    </w:rPr>
  </w:style>
  <w:style w:type="character" w:styleId="Emphasis">
    <w:name w:val="Emphasis"/>
    <w:basedOn w:val="DefaultParagraphFont"/>
    <w:uiPriority w:val="20"/>
    <w:qFormat/>
    <w:rsid w:val="00545FD4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545FD4"/>
    <w:rPr>
      <w:rFonts w:ascii="Times New Roman" w:hAnsi="Times New Roman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5FD4"/>
    <w:pPr>
      <w:pBdr>
        <w:bottom w:val="single" w:sz="4" w:space="4" w:color="4F81BD" w:themeColor="accent1"/>
      </w:pBdr>
      <w:spacing w:before="200" w:after="280"/>
      <w:ind w:left="936" w:right="936"/>
    </w:pPr>
    <w:rPr>
      <w:rFonts w:cs="Times New Roman"/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5FD4"/>
    <w:rPr>
      <w:rFonts w:ascii="Times New Roman" w:hAnsi="Times New Roman" w:cs="Times New Roman"/>
      <w:b/>
      <w:bCs/>
      <w:i/>
      <w:iCs/>
      <w:color w:val="4F81BD" w:themeColor="accent1"/>
      <w:sz w:val="24"/>
    </w:rPr>
  </w:style>
  <w:style w:type="character" w:styleId="SubtleEmphasis">
    <w:name w:val="Subtle Emphasis"/>
    <w:basedOn w:val="DefaultParagraphFont"/>
    <w:uiPriority w:val="19"/>
    <w:qFormat/>
    <w:rsid w:val="00545FD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45FD4"/>
    <w:rPr>
      <w:b/>
      <w:bCs/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Jorgensen</dc:creator>
  <cp:lastModifiedBy>cjorgensen</cp:lastModifiedBy>
  <cp:revision>4</cp:revision>
  <dcterms:created xsi:type="dcterms:W3CDTF">2014-02-16T21:56:00Z</dcterms:created>
  <dcterms:modified xsi:type="dcterms:W3CDTF">2014-05-16T00:47:00Z</dcterms:modified>
</cp:coreProperties>
</file>